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7A4662" w14:paraId="4D447CAE" w14:textId="77777777" w:rsidTr="00614D88">
        <w:tc>
          <w:tcPr>
            <w:tcW w:w="4675" w:type="dxa"/>
          </w:tcPr>
          <w:p w14:paraId="619E1A8E" w14:textId="77777777" w:rsidR="007A4662" w:rsidRDefault="007A4662" w:rsidP="00614D88"/>
        </w:tc>
        <w:tc>
          <w:tcPr>
            <w:tcW w:w="4675" w:type="dxa"/>
          </w:tcPr>
          <w:p w14:paraId="096D9D9E" w14:textId="77777777" w:rsidR="007A4662" w:rsidRDefault="007A4662" w:rsidP="00614D88">
            <w:r>
              <w:t>Descriptions</w:t>
            </w:r>
            <w:r>
              <w:rPr>
                <w:vertAlign w:val="superscript"/>
              </w:rPr>
              <w:t>a</w:t>
            </w:r>
            <w:r>
              <w:t xml:space="preserve"> </w:t>
            </w:r>
          </w:p>
        </w:tc>
      </w:tr>
      <w:tr w:rsidR="007A4662" w14:paraId="4AACEFDF" w14:textId="77777777" w:rsidTr="00614D88">
        <w:tc>
          <w:tcPr>
            <w:tcW w:w="4675" w:type="dxa"/>
          </w:tcPr>
          <w:p w14:paraId="57700796" w14:textId="77777777" w:rsidR="007A4662" w:rsidRDefault="007A4662" w:rsidP="00614D88">
            <w:r>
              <w:t>Author(s)</w:t>
            </w:r>
          </w:p>
        </w:tc>
        <w:tc>
          <w:tcPr>
            <w:tcW w:w="4675" w:type="dxa"/>
          </w:tcPr>
          <w:p w14:paraId="7FDFE04D" w14:textId="77777777" w:rsidR="007A4662" w:rsidRDefault="007A4662" w:rsidP="00614D88"/>
        </w:tc>
      </w:tr>
      <w:tr w:rsidR="007A4662" w14:paraId="6A862FC7" w14:textId="77777777" w:rsidTr="00614D88">
        <w:tc>
          <w:tcPr>
            <w:tcW w:w="4675" w:type="dxa"/>
          </w:tcPr>
          <w:p w14:paraId="677B0843" w14:textId="77777777" w:rsidR="007A4662" w:rsidRDefault="007A4662" w:rsidP="00614D88">
            <w:r>
              <w:t>Title</w:t>
            </w:r>
          </w:p>
        </w:tc>
        <w:tc>
          <w:tcPr>
            <w:tcW w:w="4675" w:type="dxa"/>
          </w:tcPr>
          <w:p w14:paraId="75F8F2C4" w14:textId="77777777" w:rsidR="007A4662" w:rsidRDefault="007A4662" w:rsidP="00614D88"/>
        </w:tc>
      </w:tr>
      <w:tr w:rsidR="007A4662" w14:paraId="3B312F2D" w14:textId="77777777" w:rsidTr="00614D88">
        <w:tc>
          <w:tcPr>
            <w:tcW w:w="4675" w:type="dxa"/>
          </w:tcPr>
          <w:p w14:paraId="38E3D8C2" w14:textId="77777777" w:rsidR="007A4662" w:rsidRDefault="007A4662" w:rsidP="00614D88">
            <w:r>
              <w:t>Year</w:t>
            </w:r>
          </w:p>
        </w:tc>
        <w:tc>
          <w:tcPr>
            <w:tcW w:w="4675" w:type="dxa"/>
          </w:tcPr>
          <w:p w14:paraId="17FF60CC" w14:textId="77777777" w:rsidR="007A4662" w:rsidRDefault="007A4662" w:rsidP="00614D88"/>
        </w:tc>
      </w:tr>
      <w:tr w:rsidR="007A4662" w14:paraId="0942DDE3" w14:textId="77777777" w:rsidTr="00614D88">
        <w:tc>
          <w:tcPr>
            <w:tcW w:w="4675" w:type="dxa"/>
          </w:tcPr>
          <w:p w14:paraId="68EBAC9C" w14:textId="77777777" w:rsidR="007A4662" w:rsidRDefault="007A4662" w:rsidP="00614D88">
            <w:r>
              <w:t>Biological measure</w:t>
            </w:r>
          </w:p>
        </w:tc>
        <w:tc>
          <w:tcPr>
            <w:tcW w:w="4675" w:type="dxa"/>
          </w:tcPr>
          <w:p w14:paraId="3449BFA7" w14:textId="77777777" w:rsidR="007A4662" w:rsidRPr="009B444B" w:rsidRDefault="007A4662" w:rsidP="00614D88">
            <w:r w:rsidRPr="009B444B">
              <w:t></w:t>
            </w:r>
            <w:r>
              <w:t xml:space="preserve"> Blood pressure</w:t>
            </w:r>
          </w:p>
          <w:p w14:paraId="0C4A417D" w14:textId="77777777" w:rsidR="007A4662" w:rsidRDefault="007A4662" w:rsidP="00614D88">
            <w:r w:rsidRPr="009B444B">
              <w:t></w:t>
            </w:r>
            <w:r>
              <w:t xml:space="preserve"> Carbon monoxide</w:t>
            </w:r>
          </w:p>
          <w:p w14:paraId="17BF0765" w14:textId="77777777" w:rsidR="007A4662" w:rsidRDefault="007A4662" w:rsidP="00614D88">
            <w:r w:rsidRPr="009B444B">
              <w:t></w:t>
            </w:r>
            <w:r>
              <w:t xml:space="preserve"> Genetics </w:t>
            </w:r>
          </w:p>
          <w:p w14:paraId="168B5CE6" w14:textId="77777777" w:rsidR="007A4662" w:rsidRDefault="007A4662" w:rsidP="00614D88">
            <w:r w:rsidRPr="009B444B">
              <w:t></w:t>
            </w:r>
            <w:r>
              <w:t xml:space="preserve"> Glucose</w:t>
            </w:r>
          </w:p>
          <w:p w14:paraId="7B77A7A9" w14:textId="77777777" w:rsidR="007A4662" w:rsidRDefault="007A4662" w:rsidP="00614D88">
            <w:r w:rsidRPr="009B444B">
              <w:t></w:t>
            </w:r>
            <w:r>
              <w:t xml:space="preserve"> Weight </w:t>
            </w:r>
          </w:p>
          <w:p w14:paraId="386802DE" w14:textId="77777777" w:rsidR="007A4662" w:rsidRPr="009B444B" w:rsidRDefault="007A4662" w:rsidP="00614D88">
            <w:r>
              <w:t>...</w:t>
            </w:r>
          </w:p>
        </w:tc>
      </w:tr>
      <w:tr w:rsidR="007A4662" w14:paraId="59E6BE93" w14:textId="77777777" w:rsidTr="00614D88">
        <w:tc>
          <w:tcPr>
            <w:tcW w:w="4675" w:type="dxa"/>
          </w:tcPr>
          <w:p w14:paraId="6546FBC5" w14:textId="77777777" w:rsidR="007A4662" w:rsidRDefault="007A4662" w:rsidP="00614D88">
            <w:r>
              <w:t xml:space="preserve">Targeted behavior </w:t>
            </w:r>
          </w:p>
        </w:tc>
        <w:tc>
          <w:tcPr>
            <w:tcW w:w="4675" w:type="dxa"/>
          </w:tcPr>
          <w:p w14:paraId="6F359825" w14:textId="77777777" w:rsidR="007A4662" w:rsidRDefault="007A4662" w:rsidP="00614D88">
            <w:r w:rsidRPr="009B444B">
              <w:t></w:t>
            </w:r>
            <w:r>
              <w:t xml:space="preserve"> Alcohol use reduction/cessation </w:t>
            </w:r>
          </w:p>
          <w:p w14:paraId="761AACA3" w14:textId="77777777" w:rsidR="007A4662" w:rsidRDefault="007A4662" w:rsidP="00614D88">
            <w:r w:rsidRPr="009B444B">
              <w:t></w:t>
            </w:r>
            <w:r>
              <w:t xml:space="preserve"> Diet</w:t>
            </w:r>
          </w:p>
          <w:p w14:paraId="785DEA50" w14:textId="77777777" w:rsidR="007A4662" w:rsidRDefault="007A4662" w:rsidP="00614D88">
            <w:r w:rsidRPr="009B444B">
              <w:t></w:t>
            </w:r>
            <w:r>
              <w:t xml:space="preserve"> Physical activity </w:t>
            </w:r>
          </w:p>
          <w:p w14:paraId="45F2FE11" w14:textId="77777777" w:rsidR="007A4662" w:rsidRDefault="007A4662" w:rsidP="00614D88">
            <w:r w:rsidRPr="009B444B">
              <w:t></w:t>
            </w:r>
            <w:r>
              <w:t xml:space="preserve"> Smoking reduction/cessation </w:t>
            </w:r>
          </w:p>
          <w:p w14:paraId="1609A786" w14:textId="77777777" w:rsidR="007A4662" w:rsidRDefault="007A4662" w:rsidP="00614D88">
            <w:r w:rsidRPr="009B444B">
              <w:t></w:t>
            </w:r>
            <w:r>
              <w:t xml:space="preserve"> Sun protection </w:t>
            </w:r>
          </w:p>
          <w:p w14:paraId="0B6C6EE3" w14:textId="77777777" w:rsidR="007A4662" w:rsidRDefault="007A4662" w:rsidP="00614D88">
            <w:r>
              <w:t>...</w:t>
            </w:r>
          </w:p>
        </w:tc>
      </w:tr>
      <w:tr w:rsidR="007A4662" w14:paraId="6339C81B" w14:textId="77777777" w:rsidTr="00614D88">
        <w:tc>
          <w:tcPr>
            <w:tcW w:w="4675" w:type="dxa"/>
          </w:tcPr>
          <w:p w14:paraId="0429EB84" w14:textId="77777777" w:rsidR="007A4662" w:rsidRDefault="007A4662" w:rsidP="00614D88">
            <w:r>
              <w:t xml:space="preserve">Targeted health-related outcome/Intent of intervention </w:t>
            </w:r>
          </w:p>
        </w:tc>
        <w:tc>
          <w:tcPr>
            <w:tcW w:w="4675" w:type="dxa"/>
          </w:tcPr>
          <w:p w14:paraId="573CDFD3" w14:textId="77777777" w:rsidR="007A4662" w:rsidRDefault="007A4662" w:rsidP="00614D88">
            <w:r w:rsidRPr="009B444B">
              <w:t></w:t>
            </w:r>
            <w:r>
              <w:t xml:space="preserve"> Drug use cessation </w:t>
            </w:r>
          </w:p>
          <w:p w14:paraId="55637652" w14:textId="77777777" w:rsidR="007A4662" w:rsidRDefault="007A4662" w:rsidP="00614D88">
            <w:r w:rsidRPr="009B444B">
              <w:t></w:t>
            </w:r>
            <w:r>
              <w:t xml:space="preserve"> Glycemic control </w:t>
            </w:r>
          </w:p>
          <w:p w14:paraId="63BF0B5E" w14:textId="77777777" w:rsidR="007A4662" w:rsidRDefault="007A4662" w:rsidP="00614D88">
            <w:r w:rsidRPr="009B444B">
              <w:t></w:t>
            </w:r>
            <w:r>
              <w:t xml:space="preserve"> Lipid (cholesterol, triglycerides) management </w:t>
            </w:r>
          </w:p>
          <w:p w14:paraId="3323FE59" w14:textId="77777777" w:rsidR="007A4662" w:rsidRDefault="007A4662" w:rsidP="00614D88">
            <w:r w:rsidRPr="009B444B">
              <w:t></w:t>
            </w:r>
            <w:r>
              <w:t xml:space="preserve"> Mental health improvement </w:t>
            </w:r>
          </w:p>
          <w:p w14:paraId="06E17713" w14:textId="77777777" w:rsidR="007A4662" w:rsidRDefault="007A4662" w:rsidP="00614D88">
            <w:r w:rsidRPr="009B444B">
              <w:t></w:t>
            </w:r>
            <w:r>
              <w:t xml:space="preserve"> Weight management </w:t>
            </w:r>
          </w:p>
          <w:p w14:paraId="12A1C61B" w14:textId="77777777" w:rsidR="007A4662" w:rsidRPr="00871989" w:rsidRDefault="007A4662" w:rsidP="00614D88">
            <w:r>
              <w:t>...</w:t>
            </w:r>
          </w:p>
        </w:tc>
      </w:tr>
      <w:tr w:rsidR="007A4662" w14:paraId="26D0B2F5" w14:textId="77777777" w:rsidTr="00614D88">
        <w:tc>
          <w:tcPr>
            <w:tcW w:w="4675" w:type="dxa"/>
          </w:tcPr>
          <w:p w14:paraId="3ABEACE5" w14:textId="77777777" w:rsidR="007A4662" w:rsidRDefault="007A4662" w:rsidP="00614D88">
            <w:r>
              <w:t>Domain</w:t>
            </w:r>
          </w:p>
        </w:tc>
        <w:tc>
          <w:tcPr>
            <w:tcW w:w="4675" w:type="dxa"/>
          </w:tcPr>
          <w:p w14:paraId="3FFB950C" w14:textId="77777777" w:rsidR="007A4662" w:rsidRDefault="007A4662" w:rsidP="00614D88">
            <w:r w:rsidRPr="009B444B">
              <w:t></w:t>
            </w:r>
            <w:r>
              <w:t xml:space="preserve"> Cancer</w:t>
            </w:r>
          </w:p>
          <w:p w14:paraId="3191CE9E" w14:textId="77777777" w:rsidR="007A4662" w:rsidRDefault="007A4662" w:rsidP="00614D88">
            <w:r w:rsidRPr="009B444B">
              <w:t></w:t>
            </w:r>
            <w:r>
              <w:t xml:space="preserve"> Cardiovascular disease </w:t>
            </w:r>
          </w:p>
          <w:p w14:paraId="41B05465" w14:textId="77777777" w:rsidR="007A4662" w:rsidRDefault="007A4662" w:rsidP="00614D88">
            <w:r w:rsidRPr="009B444B">
              <w:t></w:t>
            </w:r>
            <w:r>
              <w:t xml:space="preserve"> Diabetes</w:t>
            </w:r>
          </w:p>
          <w:p w14:paraId="24A28E18" w14:textId="77777777" w:rsidR="007A4662" w:rsidRDefault="007A4662" w:rsidP="00614D88">
            <w:r w:rsidRPr="009B444B">
              <w:t></w:t>
            </w:r>
            <w:r>
              <w:t xml:space="preserve"> Osteoporosis </w:t>
            </w:r>
          </w:p>
          <w:p w14:paraId="0B31FBAC" w14:textId="77777777" w:rsidR="007A4662" w:rsidRDefault="007A4662" w:rsidP="00614D88">
            <w:r w:rsidRPr="009B444B">
              <w:t></w:t>
            </w:r>
            <w:r>
              <w:t xml:space="preserve"> Substance abuse </w:t>
            </w:r>
          </w:p>
          <w:p w14:paraId="1790BDDE" w14:textId="77777777" w:rsidR="007A4662" w:rsidRDefault="007A4662" w:rsidP="00614D88">
            <w:r>
              <w:t>...</w:t>
            </w:r>
          </w:p>
        </w:tc>
      </w:tr>
      <w:tr w:rsidR="007A4662" w14:paraId="1F03F3A5" w14:textId="77777777" w:rsidTr="00614D88">
        <w:tc>
          <w:tcPr>
            <w:tcW w:w="4675" w:type="dxa"/>
          </w:tcPr>
          <w:p w14:paraId="2F6E3B85" w14:textId="77777777" w:rsidR="007A4662" w:rsidRDefault="007A4662" w:rsidP="00614D88">
            <w:r>
              <w:t>Biological measure measurement</w:t>
            </w:r>
          </w:p>
        </w:tc>
        <w:tc>
          <w:tcPr>
            <w:tcW w:w="4675" w:type="dxa"/>
          </w:tcPr>
          <w:p w14:paraId="32EE20FA" w14:textId="77777777" w:rsidR="007A4662" w:rsidRDefault="007A4662" w:rsidP="00614D88">
            <w:r w:rsidRPr="009B444B">
              <w:t></w:t>
            </w:r>
            <w:r>
              <w:t xml:space="preserve"> Self-measurement </w:t>
            </w:r>
          </w:p>
          <w:p w14:paraId="7473F17B" w14:textId="77777777" w:rsidR="007A4662" w:rsidRDefault="007A4662" w:rsidP="00614D88">
            <w:r w:rsidRPr="009B444B">
              <w:t></w:t>
            </w:r>
            <w:r>
              <w:t xml:space="preserve"> Clinic/other </w:t>
            </w:r>
          </w:p>
        </w:tc>
      </w:tr>
      <w:tr w:rsidR="007A4662" w14:paraId="26DA3683" w14:textId="77777777" w:rsidTr="00614D88">
        <w:tc>
          <w:tcPr>
            <w:tcW w:w="4675" w:type="dxa"/>
          </w:tcPr>
          <w:p w14:paraId="75A6D36F" w14:textId="77777777" w:rsidR="007A4662" w:rsidRDefault="007A4662" w:rsidP="00614D88">
            <w:r>
              <w:t xml:space="preserve">Feedback platform </w:t>
            </w:r>
          </w:p>
        </w:tc>
        <w:tc>
          <w:tcPr>
            <w:tcW w:w="4675" w:type="dxa"/>
          </w:tcPr>
          <w:p w14:paraId="1C0A4901" w14:textId="77777777" w:rsidR="007A4662" w:rsidRDefault="007A4662" w:rsidP="00614D88">
            <w:r w:rsidRPr="009B444B">
              <w:t></w:t>
            </w:r>
            <w:r>
              <w:t xml:space="preserve"> In-person </w:t>
            </w:r>
          </w:p>
          <w:p w14:paraId="519F729F" w14:textId="77777777" w:rsidR="007A4662" w:rsidRDefault="007A4662" w:rsidP="00614D88">
            <w:r w:rsidRPr="009B444B">
              <w:t></w:t>
            </w:r>
            <w:r>
              <w:t xml:space="preserve"> Monitoring device </w:t>
            </w:r>
          </w:p>
          <w:p w14:paraId="6CFD0DA2" w14:textId="77777777" w:rsidR="007A4662" w:rsidRDefault="007A4662" w:rsidP="00614D88">
            <w:r w:rsidRPr="009B444B">
              <w:t></w:t>
            </w:r>
            <w:r>
              <w:t xml:space="preserve"> Mobile app </w:t>
            </w:r>
          </w:p>
          <w:p w14:paraId="4300F1D1" w14:textId="77777777" w:rsidR="007A4662" w:rsidRDefault="007A4662" w:rsidP="00614D88">
            <w:r w:rsidRPr="009B444B">
              <w:t></w:t>
            </w:r>
            <w:r>
              <w:t xml:space="preserve"> Phone call </w:t>
            </w:r>
          </w:p>
          <w:p w14:paraId="1649C368" w14:textId="77777777" w:rsidR="007A4662" w:rsidRDefault="007A4662" w:rsidP="00614D88">
            <w:r>
              <w:t>...</w:t>
            </w:r>
          </w:p>
        </w:tc>
      </w:tr>
      <w:tr w:rsidR="007A4662" w14:paraId="21F8CEFC" w14:textId="77777777" w:rsidTr="00614D88">
        <w:tc>
          <w:tcPr>
            <w:tcW w:w="4675" w:type="dxa"/>
          </w:tcPr>
          <w:p w14:paraId="1C6A0F3E" w14:textId="77777777" w:rsidR="007A4662" w:rsidRDefault="007A4662" w:rsidP="00614D88">
            <w:r>
              <w:t>Format of feedback</w:t>
            </w:r>
          </w:p>
        </w:tc>
        <w:tc>
          <w:tcPr>
            <w:tcW w:w="4675" w:type="dxa"/>
          </w:tcPr>
          <w:p w14:paraId="2BD77439" w14:textId="77777777" w:rsidR="007A4662" w:rsidRDefault="007A4662" w:rsidP="00614D88">
            <w:r w:rsidRPr="009B444B">
              <w:t></w:t>
            </w:r>
            <w:r>
              <w:t xml:space="preserve"> Graph </w:t>
            </w:r>
          </w:p>
          <w:p w14:paraId="0392791D" w14:textId="77777777" w:rsidR="007A4662" w:rsidRDefault="007A4662" w:rsidP="00614D88">
            <w:r w:rsidRPr="009B444B">
              <w:t></w:t>
            </w:r>
            <w:r>
              <w:t xml:space="preserve"> Image </w:t>
            </w:r>
          </w:p>
          <w:p w14:paraId="253D0F2D" w14:textId="77777777" w:rsidR="007A4662" w:rsidRDefault="007A4662" w:rsidP="00614D88">
            <w:r w:rsidRPr="009B444B">
              <w:t></w:t>
            </w:r>
            <w:r>
              <w:t xml:space="preserve"> Number </w:t>
            </w:r>
          </w:p>
          <w:p w14:paraId="327BE952" w14:textId="77777777" w:rsidR="007A4662" w:rsidRDefault="007A4662" w:rsidP="00614D88">
            <w:r w:rsidRPr="009B444B">
              <w:t></w:t>
            </w:r>
            <w:r>
              <w:t xml:space="preserve"> Summarized (e.g., risk assessment, report) </w:t>
            </w:r>
          </w:p>
          <w:p w14:paraId="56B2BC90" w14:textId="77777777" w:rsidR="007A4662" w:rsidRDefault="007A4662" w:rsidP="00614D88">
            <w:r>
              <w:t>...</w:t>
            </w:r>
          </w:p>
        </w:tc>
      </w:tr>
      <w:tr w:rsidR="007A4662" w14:paraId="3A4F443A" w14:textId="77777777" w:rsidTr="00614D88">
        <w:tc>
          <w:tcPr>
            <w:tcW w:w="4675" w:type="dxa"/>
          </w:tcPr>
          <w:p w14:paraId="612957E3" w14:textId="77777777" w:rsidR="007A4662" w:rsidRDefault="007A4662" w:rsidP="00614D88">
            <w:r>
              <w:t>Behavior change theory</w:t>
            </w:r>
          </w:p>
        </w:tc>
        <w:tc>
          <w:tcPr>
            <w:tcW w:w="4675" w:type="dxa"/>
          </w:tcPr>
          <w:p w14:paraId="0A1D7E1A" w14:textId="77777777" w:rsidR="007A4662" w:rsidRDefault="007A4662" w:rsidP="00614D88">
            <w:r w:rsidRPr="009B444B">
              <w:t></w:t>
            </w:r>
            <w:r>
              <w:t xml:space="preserve"> Health Belief Model </w:t>
            </w:r>
          </w:p>
          <w:p w14:paraId="287B6EBC" w14:textId="77777777" w:rsidR="007A4662" w:rsidRDefault="007A4662" w:rsidP="00614D88">
            <w:r w:rsidRPr="009B444B">
              <w:t></w:t>
            </w:r>
            <w:r>
              <w:t xml:space="preserve"> Social Cognitive Theory </w:t>
            </w:r>
          </w:p>
          <w:p w14:paraId="2253DA1F" w14:textId="77777777" w:rsidR="007A4662" w:rsidRDefault="007A4662" w:rsidP="00614D88">
            <w:r w:rsidRPr="009B444B">
              <w:t></w:t>
            </w:r>
            <w:r>
              <w:t xml:space="preserve"> Theory of Planned Behavior </w:t>
            </w:r>
          </w:p>
          <w:p w14:paraId="05E3971B" w14:textId="77777777" w:rsidR="007A4662" w:rsidRDefault="007A4662" w:rsidP="00614D88">
            <w:r w:rsidRPr="009B444B">
              <w:t></w:t>
            </w:r>
            <w:r>
              <w:t xml:space="preserve"> Transtheoretical Model </w:t>
            </w:r>
          </w:p>
          <w:p w14:paraId="072890FF" w14:textId="77777777" w:rsidR="007A4662" w:rsidRDefault="007A4662" w:rsidP="00614D88">
            <w:r>
              <w:t xml:space="preserve">... </w:t>
            </w:r>
          </w:p>
        </w:tc>
      </w:tr>
      <w:tr w:rsidR="007A4662" w14:paraId="2455FE31" w14:textId="77777777" w:rsidTr="00614D88">
        <w:tc>
          <w:tcPr>
            <w:tcW w:w="4675" w:type="dxa"/>
          </w:tcPr>
          <w:p w14:paraId="0DF94AC0" w14:textId="77777777" w:rsidR="007A4662" w:rsidRDefault="007A4662" w:rsidP="00614D88">
            <w:r>
              <w:lastRenderedPageBreak/>
              <w:t xml:space="preserve">Is biological feedback being used as the solo intervention, or is it part of a multi-component intervention? </w:t>
            </w:r>
          </w:p>
        </w:tc>
        <w:tc>
          <w:tcPr>
            <w:tcW w:w="4675" w:type="dxa"/>
          </w:tcPr>
          <w:p w14:paraId="2FB56DE2" w14:textId="77777777" w:rsidR="007A4662" w:rsidRDefault="007A4662" w:rsidP="00614D88">
            <w:r w:rsidRPr="009B444B">
              <w:t></w:t>
            </w:r>
            <w:r>
              <w:t xml:space="preserve"> Solo intervention </w:t>
            </w:r>
          </w:p>
          <w:p w14:paraId="5E45518A" w14:textId="77777777" w:rsidR="007A4662" w:rsidRDefault="007A4662" w:rsidP="00614D88">
            <w:r w:rsidRPr="009B444B">
              <w:t></w:t>
            </w:r>
            <w:r>
              <w:t xml:space="preserve"> Multi-component intervention </w:t>
            </w:r>
          </w:p>
        </w:tc>
      </w:tr>
      <w:tr w:rsidR="007A4662" w14:paraId="02F8F773" w14:textId="77777777" w:rsidTr="00614D88">
        <w:tc>
          <w:tcPr>
            <w:tcW w:w="4675" w:type="dxa"/>
          </w:tcPr>
          <w:p w14:paraId="1205563A" w14:textId="77777777" w:rsidR="007A4662" w:rsidRDefault="007A4662" w:rsidP="00614D88">
            <w:r>
              <w:t xml:space="preserve">Is the study design meant to test the effect of biological feedback as an intervention strategy? </w:t>
            </w:r>
          </w:p>
        </w:tc>
        <w:tc>
          <w:tcPr>
            <w:tcW w:w="4675" w:type="dxa"/>
          </w:tcPr>
          <w:p w14:paraId="71C999ED" w14:textId="77777777" w:rsidR="007A4662" w:rsidRDefault="007A4662" w:rsidP="00614D88">
            <w:r w:rsidRPr="009B444B">
              <w:t></w:t>
            </w:r>
            <w:r>
              <w:t xml:space="preserve"> Yes</w:t>
            </w:r>
          </w:p>
          <w:p w14:paraId="5E231567" w14:textId="77777777" w:rsidR="007A4662" w:rsidRDefault="007A4662" w:rsidP="00614D88">
            <w:r w:rsidRPr="009B444B">
              <w:t></w:t>
            </w:r>
            <w:r>
              <w:t xml:space="preserve"> No </w:t>
            </w:r>
          </w:p>
        </w:tc>
      </w:tr>
    </w:tbl>
    <w:p w14:paraId="32798CBF" w14:textId="2439A0E4" w:rsidR="00E039C2" w:rsidRDefault="007A4662">
      <w:r>
        <w:rPr>
          <w:vertAlign w:val="superscript"/>
        </w:rPr>
        <w:t>a</w:t>
      </w:r>
      <w:r>
        <w:t xml:space="preserve"> Includes examples of categories which will develop as concepts are revealed through results</w:t>
      </w:r>
    </w:p>
    <w:sectPr w:rsidR="00E039C2" w:rsidSect="00BC25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732"/>
    <w:rsid w:val="000339BF"/>
    <w:rsid w:val="00064D48"/>
    <w:rsid w:val="00070B7C"/>
    <w:rsid w:val="00080422"/>
    <w:rsid w:val="00082D6A"/>
    <w:rsid w:val="0009316B"/>
    <w:rsid w:val="000C139D"/>
    <w:rsid w:val="00102176"/>
    <w:rsid w:val="001343A0"/>
    <w:rsid w:val="001945BF"/>
    <w:rsid w:val="00197DB6"/>
    <w:rsid w:val="001A3EEA"/>
    <w:rsid w:val="001E2A92"/>
    <w:rsid w:val="001F1254"/>
    <w:rsid w:val="002517FE"/>
    <w:rsid w:val="00263B11"/>
    <w:rsid w:val="00276180"/>
    <w:rsid w:val="00285ABB"/>
    <w:rsid w:val="00286312"/>
    <w:rsid w:val="002C547C"/>
    <w:rsid w:val="002D0123"/>
    <w:rsid w:val="002F2E4A"/>
    <w:rsid w:val="00302930"/>
    <w:rsid w:val="00307BE3"/>
    <w:rsid w:val="00335D14"/>
    <w:rsid w:val="00336B3F"/>
    <w:rsid w:val="003423E1"/>
    <w:rsid w:val="003623C9"/>
    <w:rsid w:val="003627EE"/>
    <w:rsid w:val="00366E38"/>
    <w:rsid w:val="003B0F04"/>
    <w:rsid w:val="003B1FE5"/>
    <w:rsid w:val="003D6DFE"/>
    <w:rsid w:val="003D7486"/>
    <w:rsid w:val="003E5A34"/>
    <w:rsid w:val="003E6B2A"/>
    <w:rsid w:val="00403110"/>
    <w:rsid w:val="00436CC5"/>
    <w:rsid w:val="004603E5"/>
    <w:rsid w:val="00481AC9"/>
    <w:rsid w:val="00493497"/>
    <w:rsid w:val="004B145A"/>
    <w:rsid w:val="004C17B7"/>
    <w:rsid w:val="005238B9"/>
    <w:rsid w:val="005504DD"/>
    <w:rsid w:val="00565FCA"/>
    <w:rsid w:val="00572151"/>
    <w:rsid w:val="00577468"/>
    <w:rsid w:val="00596732"/>
    <w:rsid w:val="005A18D9"/>
    <w:rsid w:val="005B322E"/>
    <w:rsid w:val="005B5E58"/>
    <w:rsid w:val="005C681B"/>
    <w:rsid w:val="005C6A26"/>
    <w:rsid w:val="005D4020"/>
    <w:rsid w:val="005D4532"/>
    <w:rsid w:val="005E5512"/>
    <w:rsid w:val="006003F7"/>
    <w:rsid w:val="00646218"/>
    <w:rsid w:val="006B7D16"/>
    <w:rsid w:val="006D3628"/>
    <w:rsid w:val="006E2C6C"/>
    <w:rsid w:val="007008E4"/>
    <w:rsid w:val="00735E40"/>
    <w:rsid w:val="0077570F"/>
    <w:rsid w:val="007757B2"/>
    <w:rsid w:val="007861B7"/>
    <w:rsid w:val="00787DAF"/>
    <w:rsid w:val="00792D07"/>
    <w:rsid w:val="007A4662"/>
    <w:rsid w:val="007B356D"/>
    <w:rsid w:val="007C7E25"/>
    <w:rsid w:val="007D7101"/>
    <w:rsid w:val="007E5244"/>
    <w:rsid w:val="007F145D"/>
    <w:rsid w:val="007F429A"/>
    <w:rsid w:val="007F7D75"/>
    <w:rsid w:val="00813B60"/>
    <w:rsid w:val="00827498"/>
    <w:rsid w:val="00843A20"/>
    <w:rsid w:val="00861114"/>
    <w:rsid w:val="0087203B"/>
    <w:rsid w:val="00877E4E"/>
    <w:rsid w:val="008A6B6A"/>
    <w:rsid w:val="008C1809"/>
    <w:rsid w:val="008D381E"/>
    <w:rsid w:val="0091297D"/>
    <w:rsid w:val="00937A2D"/>
    <w:rsid w:val="009404FA"/>
    <w:rsid w:val="009800E1"/>
    <w:rsid w:val="00982A43"/>
    <w:rsid w:val="00983658"/>
    <w:rsid w:val="009838DF"/>
    <w:rsid w:val="009B3D86"/>
    <w:rsid w:val="009D30F8"/>
    <w:rsid w:val="009F3867"/>
    <w:rsid w:val="00A02160"/>
    <w:rsid w:val="00A20B96"/>
    <w:rsid w:val="00A220DC"/>
    <w:rsid w:val="00A3102A"/>
    <w:rsid w:val="00A73454"/>
    <w:rsid w:val="00A73F64"/>
    <w:rsid w:val="00A808ED"/>
    <w:rsid w:val="00A87B36"/>
    <w:rsid w:val="00AB2829"/>
    <w:rsid w:val="00AF48C5"/>
    <w:rsid w:val="00B17111"/>
    <w:rsid w:val="00B17A1A"/>
    <w:rsid w:val="00B235AB"/>
    <w:rsid w:val="00B52A11"/>
    <w:rsid w:val="00B57DF3"/>
    <w:rsid w:val="00B6008B"/>
    <w:rsid w:val="00B65BB0"/>
    <w:rsid w:val="00BA2D95"/>
    <w:rsid w:val="00BB0A4E"/>
    <w:rsid w:val="00BC252B"/>
    <w:rsid w:val="00BD0B46"/>
    <w:rsid w:val="00BD21CA"/>
    <w:rsid w:val="00BE3020"/>
    <w:rsid w:val="00BF793C"/>
    <w:rsid w:val="00C17159"/>
    <w:rsid w:val="00C236AA"/>
    <w:rsid w:val="00C44DDB"/>
    <w:rsid w:val="00C46DBC"/>
    <w:rsid w:val="00C50E26"/>
    <w:rsid w:val="00C523E6"/>
    <w:rsid w:val="00C52497"/>
    <w:rsid w:val="00C7420F"/>
    <w:rsid w:val="00CA082C"/>
    <w:rsid w:val="00CA4DA9"/>
    <w:rsid w:val="00CB3FF4"/>
    <w:rsid w:val="00D036AA"/>
    <w:rsid w:val="00D13EB0"/>
    <w:rsid w:val="00D639F1"/>
    <w:rsid w:val="00D646F0"/>
    <w:rsid w:val="00D8721E"/>
    <w:rsid w:val="00DB6797"/>
    <w:rsid w:val="00DC75F9"/>
    <w:rsid w:val="00E176F0"/>
    <w:rsid w:val="00E224A0"/>
    <w:rsid w:val="00E41862"/>
    <w:rsid w:val="00E46682"/>
    <w:rsid w:val="00E46ABE"/>
    <w:rsid w:val="00E565E8"/>
    <w:rsid w:val="00E62B51"/>
    <w:rsid w:val="00E665BF"/>
    <w:rsid w:val="00E90B47"/>
    <w:rsid w:val="00EF4056"/>
    <w:rsid w:val="00F10363"/>
    <w:rsid w:val="00F21062"/>
    <w:rsid w:val="00F2259B"/>
    <w:rsid w:val="00F227F6"/>
    <w:rsid w:val="00F22EC9"/>
    <w:rsid w:val="00F23F57"/>
    <w:rsid w:val="00F2431D"/>
    <w:rsid w:val="00F31CA5"/>
    <w:rsid w:val="00F40374"/>
    <w:rsid w:val="00F46943"/>
    <w:rsid w:val="00F55261"/>
    <w:rsid w:val="00F65552"/>
    <w:rsid w:val="00F80050"/>
    <w:rsid w:val="00F8531C"/>
    <w:rsid w:val="00FA7587"/>
    <w:rsid w:val="00FE3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BC7130"/>
  <w14:defaultImageDpi w14:val="32767"/>
  <w15:chartTrackingRefBased/>
  <w15:docId w15:val="{17B9C217-FFC9-514B-91F5-33B4D6D15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A466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4662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7</Words>
  <Characters>1125</Characters>
  <Application>Microsoft Office Word</Application>
  <DocSecurity>0</DocSecurity>
  <Lines>9</Lines>
  <Paragraphs>2</Paragraphs>
  <ScaleCrop>false</ScaleCrop>
  <Company>University of Arizona</Company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i M. Richardson</dc:creator>
  <cp:keywords/>
  <dc:description/>
  <cp:lastModifiedBy>Kelli M. Richardson</cp:lastModifiedBy>
  <cp:revision>3</cp:revision>
  <dcterms:created xsi:type="dcterms:W3CDTF">2021-11-19T18:51:00Z</dcterms:created>
  <dcterms:modified xsi:type="dcterms:W3CDTF">2021-11-19T18:51:00Z</dcterms:modified>
</cp:coreProperties>
</file>